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53854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 w14:paraId="144ED19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ECAACD3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A</w:t>
      </w:r>
    </w:p>
    <w:p w14:paraId="3054EBE0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49BA0738" wp14:editId="00B3C91D">
            <wp:extent cx="4846320" cy="1938528"/>
            <wp:effectExtent l="0" t="0" r="0" b="0"/>
            <wp:docPr id="31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19385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E9C651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B</w:t>
      </w:r>
    </w:p>
    <w:p w14:paraId="5769F860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76A6ABF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0C3701E1" wp14:editId="354FCBE3">
            <wp:extent cx="4846320" cy="1931308"/>
            <wp:effectExtent l="0" t="0" r="0" b="0"/>
            <wp:docPr id="27" name="image2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193130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8DDC21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C</w:t>
      </w:r>
    </w:p>
    <w:p w14:paraId="2542C76A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514D9CD1" wp14:editId="2985DBDA">
            <wp:extent cx="4846320" cy="1928835"/>
            <wp:effectExtent l="0" t="0" r="0" b="0"/>
            <wp:docPr id="25" name="image2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46320" cy="19288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DE8F6CB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>Supplementary Figure 1: Number of frequentmers detected as a function of the recurrency threshold.</w:t>
      </w:r>
      <w:r>
        <w:t xml:space="preserve"> Recurrency thresholds of five to twenty samples were examined. Results shown for: </w:t>
      </w:r>
      <w:r>
        <w:rPr>
          <w:b/>
        </w:rPr>
        <w:t xml:space="preserve">A. </w:t>
      </w:r>
      <w:r>
        <w:t>healthy control and liver cirrhosis frequentmers,</w:t>
      </w:r>
      <w:r>
        <w:rPr>
          <w:b/>
        </w:rPr>
        <w:t xml:space="preserve"> B.</w:t>
      </w:r>
      <w:r>
        <w:t xml:space="preserve"> healthy control frequentmers, </w:t>
      </w:r>
      <w:r>
        <w:rPr>
          <w:b/>
        </w:rPr>
        <w:t>C.</w:t>
      </w:r>
      <w:r>
        <w:t xml:space="preserve"> liver cirrhosis frequentmers.</w:t>
      </w:r>
    </w:p>
    <w:p w14:paraId="3D506F96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lastRenderedPageBreak/>
        <w:drawing>
          <wp:inline distT="114300" distB="114300" distL="114300" distR="114300" wp14:anchorId="0F4FF4CB" wp14:editId="096EC4E0">
            <wp:extent cx="5943600" cy="2374900"/>
            <wp:effectExtent l="0" t="0" r="0" b="0"/>
            <wp:docPr id="22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D59CEA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2: As the recurrency threshold increases a larger proportion of frequentmers are patient frequentmers. </w:t>
      </w:r>
      <w:r>
        <w:t>Frequentmer ratio was defined as the ratio of patient frequentmers over healthy control and patient frequentmers. Values are averaged over ten folds. 99th percentile confidence intervals are shown.</w:t>
      </w:r>
    </w:p>
    <w:p w14:paraId="0AF1AB88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44E30CF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6B35C1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9E02DE0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84CD6A6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6D363D8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6A9F828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1A21A8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2E19585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3320AB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41D23B57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93B542B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418CE1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6A7F5D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4901C7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7A1D542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67F0364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1B1F8EF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3A7A7F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1E4737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42EA546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C8750B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E312221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DF6F9B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6D5F3DC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8F922B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8B61150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BC2F870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A                                                                  B</w:t>
      </w:r>
    </w:p>
    <w:p w14:paraId="41C1BA60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79837088" wp14:editId="42810339">
            <wp:extent cx="2743200" cy="1371600"/>
            <wp:effectExtent l="0" t="0" r="0" b="0"/>
            <wp:docPr id="3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7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6A65783F" wp14:editId="51C30139">
            <wp:extent cx="2743200" cy="1362269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622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017DEF9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C                                                                  D</w:t>
      </w:r>
    </w:p>
    <w:p w14:paraId="6ED1D816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4112B69B" wp14:editId="05F43C6B">
            <wp:extent cx="2743200" cy="1376218"/>
            <wp:effectExtent l="0" t="0" r="0" b="0"/>
            <wp:docPr id="34" name="image2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762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05BE7BC3" wp14:editId="779EA5BA">
            <wp:extent cx="2743200" cy="1367273"/>
            <wp:effectExtent l="0" t="0" r="0" b="0"/>
            <wp:docPr id="16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3672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5BB7D6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3: Number of frequentmers observed in the test set. </w:t>
      </w:r>
      <w:r>
        <w:t xml:space="preserve">Sample recurrency of: </w:t>
      </w:r>
      <w:r>
        <w:rPr>
          <w:b/>
        </w:rPr>
        <w:t xml:space="preserve">A. </w:t>
      </w:r>
      <w:r>
        <w:t>5,</w:t>
      </w:r>
      <w:r>
        <w:rPr>
          <w:b/>
        </w:rPr>
        <w:t xml:space="preserve"> B. </w:t>
      </w:r>
      <w:r>
        <w:t xml:space="preserve">10, </w:t>
      </w:r>
      <w:r>
        <w:rPr>
          <w:b/>
        </w:rPr>
        <w:t xml:space="preserve">C. </w:t>
      </w:r>
      <w:r>
        <w:t>15,</w:t>
      </w:r>
      <w:r>
        <w:rPr>
          <w:b/>
        </w:rPr>
        <w:t xml:space="preserve"> D. </w:t>
      </w:r>
      <w:r>
        <w:t xml:space="preserve">20. Pink color represents healthy control frequentmers and purple represents liver cirrhosis frequentmers. All comparisons were statistically significant (Mann-Whitney U tests, p-value&lt;0.0001). </w:t>
      </w:r>
    </w:p>
    <w:p w14:paraId="70A83952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0AC01EB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1D2430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A6329C8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946BDB7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9E8EA14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768B784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75509E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46A0A0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30ECAD0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9877078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BF27C70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09CD484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B91A14C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CE5B62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38AC6D1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DFA4467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51EDC4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BF5D78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15B1FF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FE5A46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7E14901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8BA84C2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683AE56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B</w:t>
      </w:r>
    </w:p>
    <w:p w14:paraId="34C40B5C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1C48D220" wp14:editId="30B1CB5A">
            <wp:extent cx="2743200" cy="1828800"/>
            <wp:effectExtent l="0" t="0" r="0" b="0"/>
            <wp:docPr id="21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2FD2F83D" wp14:editId="4B8A0D02">
            <wp:extent cx="2743200" cy="1841199"/>
            <wp:effectExtent l="0" t="0" r="0" b="0"/>
            <wp:docPr id="32" name="image2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411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F49479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C</w:t>
      </w:r>
      <w:r>
        <w:tab/>
        <w:t xml:space="preserve">                                                                   D</w:t>
      </w:r>
    </w:p>
    <w:p w14:paraId="44F0CDCF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0A21DF32" wp14:editId="507C2FFE">
            <wp:extent cx="2743200" cy="1837765"/>
            <wp:effectExtent l="0" t="0" r="0" b="0"/>
            <wp:docPr id="36" name="image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377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474A1145" wp14:editId="7F85506A">
            <wp:extent cx="2743200" cy="1834856"/>
            <wp:effectExtent l="0" t="0" r="0" b="0"/>
            <wp:docPr id="7" name="image2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3485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144E98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4: The subset of frequentmers that are only found in HBV-positive patients. </w:t>
      </w:r>
      <w:r>
        <w:t xml:space="preserve">Recurrency threshold of: </w:t>
      </w:r>
      <w:r>
        <w:rPr>
          <w:b/>
        </w:rPr>
        <w:t xml:space="preserve">A: </w:t>
      </w:r>
      <w:r>
        <w:t xml:space="preserve">5, </w:t>
      </w:r>
      <w:r>
        <w:rPr>
          <w:b/>
        </w:rPr>
        <w:t xml:space="preserve">B. </w:t>
      </w:r>
      <w:r>
        <w:t>10,</w:t>
      </w:r>
      <w:r>
        <w:rPr>
          <w:b/>
        </w:rPr>
        <w:t xml:space="preserve"> C. </w:t>
      </w:r>
      <w:r>
        <w:t xml:space="preserve">15, </w:t>
      </w:r>
      <w:r>
        <w:rPr>
          <w:b/>
        </w:rPr>
        <w:t xml:space="preserve">D. </w:t>
      </w:r>
      <w:r>
        <w:t>20 samples.</w:t>
      </w:r>
    </w:p>
    <w:p w14:paraId="5718199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29AF080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D094A40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872345F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04FE00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3532DC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90F5FEB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DDF782F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1129DA9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4237162A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65A24D2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B43703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4535E03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EE6F106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CB94D9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BE38975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31D05E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B79265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1BFEDBC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45D3CB81" w14:textId="77777777" w:rsidR="00AC2DEB" w:rsidRDefault="00AC2DEB" w:rsidP="00C82523">
      <w:pPr>
        <w:tabs>
          <w:tab w:val="left" w:pos="220"/>
          <w:tab w:val="left" w:pos="7150"/>
        </w:tabs>
        <w:jc w:val="both"/>
      </w:pPr>
    </w:p>
    <w:p w14:paraId="0B1005E3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B</w:t>
      </w:r>
    </w:p>
    <w:p w14:paraId="00BE9EF9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386AF63C" wp14:editId="7A751BDB">
            <wp:extent cx="2743200" cy="1831997"/>
            <wp:effectExtent l="0" t="0" r="0" b="0"/>
            <wp:docPr id="13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3199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79BAAC5F" wp14:editId="0973B69F">
            <wp:extent cx="2743200" cy="1828800"/>
            <wp:effectExtent l="0" t="0" r="0" b="0"/>
            <wp:docPr id="2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BE57134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C</w:t>
      </w:r>
      <w:r>
        <w:tab/>
        <w:t xml:space="preserve">                                                                   D</w:t>
      </w:r>
    </w:p>
    <w:p w14:paraId="1C349AF5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373199D9" wp14:editId="04E7FA7E">
            <wp:extent cx="2743200" cy="1828800"/>
            <wp:effectExtent l="0" t="0" r="0" b="0"/>
            <wp:docPr id="33" name="image3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52817363" wp14:editId="4B347EF8">
            <wp:extent cx="2743200" cy="1828800"/>
            <wp:effectExtent l="0" t="0" r="0" b="0"/>
            <wp:docPr id="1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29576C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5: The subset of frequentmers that are only found in patients that had high alcohol intake.  </w:t>
      </w:r>
      <w:r>
        <w:t xml:space="preserve">Recurrency threshold of: </w:t>
      </w:r>
      <w:r>
        <w:rPr>
          <w:b/>
        </w:rPr>
        <w:t xml:space="preserve">A: </w:t>
      </w:r>
      <w:r>
        <w:t xml:space="preserve">5, </w:t>
      </w:r>
      <w:r>
        <w:rPr>
          <w:b/>
        </w:rPr>
        <w:t xml:space="preserve">B. </w:t>
      </w:r>
      <w:r>
        <w:t>10,</w:t>
      </w:r>
      <w:r>
        <w:rPr>
          <w:b/>
        </w:rPr>
        <w:t xml:space="preserve"> C. </w:t>
      </w:r>
      <w:r>
        <w:t xml:space="preserve">15, </w:t>
      </w:r>
      <w:r>
        <w:rPr>
          <w:b/>
        </w:rPr>
        <w:t xml:space="preserve">D. </w:t>
      </w:r>
      <w:r>
        <w:t>20 samples.</w:t>
      </w:r>
    </w:p>
    <w:p w14:paraId="320BA516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3C90CD5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2FDFC51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74C582B5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83442A7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7EDE5E5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C996B3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4B3F654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6FDAEF5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D2DE0EB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441A712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4573166B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B2FE461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7595174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28969E7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354B08F6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AA3A042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1247C41E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63B78F4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0AE36323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05EEDC3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    B</w:t>
      </w:r>
    </w:p>
    <w:p w14:paraId="64D42695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37F7E069" wp14:editId="3B6900B3">
            <wp:extent cx="2834640" cy="2834640"/>
            <wp:effectExtent l="0" t="0" r="0" b="0"/>
            <wp:docPr id="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464CA3BA" wp14:editId="0531E21A">
            <wp:extent cx="2834640" cy="2834640"/>
            <wp:effectExtent l="0" t="0" r="0" b="0"/>
            <wp:docPr id="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D90CAD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C</w:t>
      </w:r>
      <w:r>
        <w:tab/>
        <w:t xml:space="preserve">                                                                       D</w:t>
      </w:r>
    </w:p>
    <w:p w14:paraId="56C82DED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65BBB684" wp14:editId="6D55D332">
            <wp:extent cx="2834640" cy="2834640"/>
            <wp:effectExtent l="0" t="0" r="0" b="0"/>
            <wp:docPr id="14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10941EED" wp14:editId="1D732405">
            <wp:extent cx="2834640" cy="2834640"/>
            <wp:effectExtent l="0" t="0" r="0" b="0"/>
            <wp:docPr id="1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896B836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6: Logistic regression classification model ROC curve of liver cirrhosis and healthy control samples. </w:t>
      </w:r>
      <w:r>
        <w:t xml:space="preserve">Sample recurrency of </w:t>
      </w:r>
      <w:r>
        <w:rPr>
          <w:b/>
        </w:rPr>
        <w:t>A:</w:t>
      </w:r>
      <w:r>
        <w:t xml:space="preserve"> 5,</w:t>
      </w:r>
      <w:r>
        <w:rPr>
          <w:b/>
        </w:rPr>
        <w:t xml:space="preserve"> B.</w:t>
      </w:r>
      <w:r>
        <w:t xml:space="preserve"> 10, </w:t>
      </w:r>
      <w:r>
        <w:rPr>
          <w:b/>
        </w:rPr>
        <w:t xml:space="preserve">C. </w:t>
      </w:r>
      <w:r>
        <w:t xml:space="preserve">15, </w:t>
      </w:r>
      <w:r>
        <w:rPr>
          <w:b/>
        </w:rPr>
        <w:t xml:space="preserve">D. </w:t>
      </w:r>
      <w:r>
        <w:t>20. Blue line represents the mean score, green lines represent the different folds and the gray area represents confidence intervals.</w:t>
      </w:r>
    </w:p>
    <w:p w14:paraId="2925C4AA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28F66774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0FEBA1BD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5DA885E8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2526029B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3E3EA84F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04CBBACA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16C993ED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A</w:t>
      </w:r>
      <w:r>
        <w:tab/>
        <w:t xml:space="preserve">                                                                       B</w:t>
      </w:r>
    </w:p>
    <w:p w14:paraId="4E3CBBF2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653996F3" wp14:editId="6D60DEE3">
            <wp:extent cx="2926080" cy="1762918"/>
            <wp:effectExtent l="0" t="0" r="0" b="0"/>
            <wp:docPr id="19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629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385398E9" wp14:editId="7A1DF297">
            <wp:extent cx="2926080" cy="1755648"/>
            <wp:effectExtent l="0" t="0" r="0" b="0"/>
            <wp:docPr id="26" name="image2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55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030C62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t>C                                                                        D</w:t>
      </w:r>
    </w:p>
    <w:p w14:paraId="0EFEBA6F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noProof/>
          <w:lang w:val="en-US"/>
        </w:rPr>
        <w:drawing>
          <wp:inline distT="114300" distB="114300" distL="114300" distR="114300" wp14:anchorId="69F083CA" wp14:editId="4AFCBCD1">
            <wp:extent cx="2926080" cy="1755648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556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5CE46EFF" wp14:editId="42831B02">
            <wp:extent cx="2926080" cy="1765087"/>
            <wp:effectExtent l="0" t="0" r="0" b="0"/>
            <wp:docPr id="35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7650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/>
        </w:rPr>
        <w:drawing>
          <wp:inline distT="114300" distB="114300" distL="114300" distR="114300" wp14:anchorId="3AAFE48F" wp14:editId="08E00AB5">
            <wp:extent cx="854698" cy="325239"/>
            <wp:effectExtent l="0" t="0" r="0" b="0"/>
            <wp:docPr id="23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27"/>
                    <a:srcRect l="5560" t="64706" r="52546" b="11296"/>
                    <a:stretch>
                      <a:fillRect/>
                    </a:stretch>
                  </pic:blipFill>
                  <pic:spPr>
                    <a:xfrm>
                      <a:off x="0" y="0"/>
                      <a:ext cx="854698" cy="3252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42FBF4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7: Histogram displaying the logistic regression coefficients. </w:t>
      </w:r>
      <w:r>
        <w:t xml:space="preserve">Sample recurrency of: </w:t>
      </w:r>
      <w:r>
        <w:rPr>
          <w:b/>
        </w:rPr>
        <w:t>A:</w:t>
      </w:r>
      <w:r>
        <w:t xml:space="preserve"> 5,</w:t>
      </w:r>
      <w:r>
        <w:rPr>
          <w:b/>
        </w:rPr>
        <w:t xml:space="preserve"> B.</w:t>
      </w:r>
      <w:r>
        <w:t xml:space="preserve"> 10, </w:t>
      </w:r>
      <w:r>
        <w:rPr>
          <w:b/>
        </w:rPr>
        <w:t xml:space="preserve">C. </w:t>
      </w:r>
      <w:r>
        <w:t xml:space="preserve">15, </w:t>
      </w:r>
      <w:r>
        <w:rPr>
          <w:b/>
        </w:rPr>
        <w:t xml:space="preserve">D. </w:t>
      </w:r>
      <w:r>
        <w:t xml:space="preserve">20. </w:t>
      </w:r>
    </w:p>
    <w:p w14:paraId="6DC8B25A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476F2A6B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0EBB314D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3E5F1610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60DE3B67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4899C538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4E2FD746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1C6281C8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0A1997F9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  <w:noProof/>
          <w:lang w:val="en-US"/>
        </w:rPr>
        <w:drawing>
          <wp:inline distT="114300" distB="114300" distL="114300" distR="114300" wp14:anchorId="1607838B" wp14:editId="394E3168">
            <wp:extent cx="5943600" cy="4737100"/>
            <wp:effectExtent l="0" t="0" r="0" b="0"/>
            <wp:docPr id="2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3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E7D56C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  <w:r>
        <w:rPr>
          <w:noProof/>
          <w:lang w:val="en-US"/>
        </w:rPr>
        <w:drawing>
          <wp:inline distT="114300" distB="114300" distL="114300" distR="114300" wp14:anchorId="07CA2852" wp14:editId="7179747A">
            <wp:extent cx="854698" cy="325239"/>
            <wp:effectExtent l="0" t="0" r="0" b="0"/>
            <wp:docPr id="29" name="image1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/>
                    <pic:cNvPicPr preferRelativeResize="0"/>
                  </pic:nvPicPr>
                  <pic:blipFill>
                    <a:blip r:embed="rId27"/>
                    <a:srcRect l="5560" t="64706" r="52546" b="11296"/>
                    <a:stretch>
                      <a:fillRect/>
                    </a:stretch>
                  </pic:blipFill>
                  <pic:spPr>
                    <a:xfrm>
                      <a:off x="0" y="0"/>
                      <a:ext cx="854698" cy="3252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F338EB" w14:textId="77777777" w:rsidR="00C82523" w:rsidRDefault="00C82523" w:rsidP="00C82523">
      <w:pPr>
        <w:tabs>
          <w:tab w:val="left" w:pos="220"/>
          <w:tab w:val="left" w:pos="7150"/>
        </w:tabs>
        <w:jc w:val="both"/>
      </w:pPr>
      <w:r>
        <w:rPr>
          <w:b/>
        </w:rPr>
        <w:t xml:space="preserve">Supplementary Figure 8: Ranked most important features by absolute coefficient score. A. </w:t>
      </w:r>
      <w:r>
        <w:t>Number of most important healthy control and patient</w:t>
      </w:r>
      <w:r>
        <w:rPr>
          <w:b/>
        </w:rPr>
        <w:t xml:space="preserve"> </w:t>
      </w:r>
      <w:r>
        <w:t xml:space="preserve">frequentmers. </w:t>
      </w:r>
      <w:r>
        <w:rPr>
          <w:b/>
        </w:rPr>
        <w:t>B.</w:t>
      </w:r>
      <w:r>
        <w:t xml:space="preserve"> Frequentmer ratio for most important healthy control and patient frequentmers. Frequentmer ratio is defined as the number of patient frequentmers over total frequentmers detected. Results shown for recurrency of fifteen.</w:t>
      </w:r>
    </w:p>
    <w:p w14:paraId="27DB816A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2B008485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4DE8A0F5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7073AB25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6932DD11" w14:textId="77777777" w:rsidR="00AC2DEB" w:rsidRDefault="00AC2DEB" w:rsidP="00C82523">
      <w:pPr>
        <w:tabs>
          <w:tab w:val="left" w:pos="220"/>
          <w:tab w:val="left" w:pos="7150"/>
        </w:tabs>
        <w:jc w:val="both"/>
        <w:rPr>
          <w:b/>
        </w:rPr>
      </w:pPr>
      <w:bookmarkStart w:id="0" w:name="_GoBack"/>
      <w:bookmarkEnd w:id="0"/>
    </w:p>
    <w:p w14:paraId="2079A9F9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767A6EED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51FE6026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26BB7AEE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0167D03C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06AC4420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19BE2731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</w:p>
    <w:p w14:paraId="2EF23E2F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  <w:r>
        <w:t>A</w:t>
      </w:r>
      <w:r>
        <w:tab/>
        <w:t xml:space="preserve">                                                                       B</w:t>
      </w:r>
    </w:p>
    <w:p w14:paraId="1E4855D3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</w:rPr>
        <w:t xml:space="preserve">  </w:t>
      </w:r>
      <w:r>
        <w:rPr>
          <w:b/>
          <w:noProof/>
          <w:lang w:val="en-US"/>
        </w:rPr>
        <w:drawing>
          <wp:inline distT="114300" distB="114300" distL="114300" distR="114300" wp14:anchorId="5B767058" wp14:editId="69C0BBE7">
            <wp:extent cx="2834640" cy="2834640"/>
            <wp:effectExtent l="0" t="0" r="0" b="0"/>
            <wp:docPr id="28" name="image3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114300" distB="114300" distL="114300" distR="114300" wp14:anchorId="21F58841" wp14:editId="6378D857">
            <wp:extent cx="2833450" cy="2833450"/>
            <wp:effectExtent l="0" t="0" r="0" b="0"/>
            <wp:docPr id="30" name="image2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8.png"/>
                    <pic:cNvPicPr preferRelativeResize="0"/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3450" cy="2833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</w:rPr>
        <w:t xml:space="preserve">                                                    </w:t>
      </w:r>
    </w:p>
    <w:p w14:paraId="58113915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  <w:r>
        <w:t>C</w:t>
      </w:r>
      <w:r>
        <w:tab/>
        <w:t xml:space="preserve">                                                                       D</w:t>
      </w:r>
    </w:p>
    <w:p w14:paraId="27C7D061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  <w:noProof/>
          <w:lang w:val="en-US"/>
        </w:rPr>
        <w:drawing>
          <wp:inline distT="114300" distB="114300" distL="114300" distR="114300" wp14:anchorId="2E105A52" wp14:editId="4465D807">
            <wp:extent cx="2834640" cy="2834640"/>
            <wp:effectExtent l="0" t="0" r="0" b="0"/>
            <wp:docPr id="15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  <w:lang w:val="en-US"/>
        </w:rPr>
        <w:drawing>
          <wp:inline distT="114300" distB="114300" distL="114300" distR="114300" wp14:anchorId="121D4F06" wp14:editId="096D61CA">
            <wp:extent cx="2834640" cy="2834640"/>
            <wp:effectExtent l="0" t="0" r="0" b="0"/>
            <wp:docPr id="37" name="image3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6.png"/>
                    <pic:cNvPicPr preferRelativeResize="0"/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34640" cy="2834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791F10E" w14:textId="77777777" w:rsidR="00C82523" w:rsidRDefault="00C82523" w:rsidP="00C82523">
      <w:pPr>
        <w:tabs>
          <w:tab w:val="left" w:pos="220"/>
          <w:tab w:val="left" w:pos="7150"/>
        </w:tabs>
        <w:jc w:val="both"/>
        <w:rPr>
          <w:b/>
        </w:rPr>
      </w:pPr>
      <w:r>
        <w:rPr>
          <w:b/>
        </w:rPr>
        <w:t xml:space="preserve">Supplementary Figure 9: XGBoost classification model ROC curve of liver cirrhosis and healthy control samples. </w:t>
      </w:r>
      <w:r>
        <w:t xml:space="preserve">Sample recurrency of </w:t>
      </w:r>
      <w:r>
        <w:rPr>
          <w:b/>
        </w:rPr>
        <w:t>A:</w:t>
      </w:r>
      <w:r>
        <w:t xml:space="preserve"> 5bp,</w:t>
      </w:r>
      <w:r>
        <w:rPr>
          <w:b/>
        </w:rPr>
        <w:t xml:space="preserve"> B.</w:t>
      </w:r>
      <w:r>
        <w:t xml:space="preserve"> 10, </w:t>
      </w:r>
      <w:r>
        <w:rPr>
          <w:b/>
        </w:rPr>
        <w:t xml:space="preserve">C. </w:t>
      </w:r>
      <w:r>
        <w:t xml:space="preserve">15, </w:t>
      </w:r>
      <w:r>
        <w:rPr>
          <w:b/>
        </w:rPr>
        <w:t xml:space="preserve">D. </w:t>
      </w:r>
      <w:r>
        <w:t>20. Blue line represents the mean score, green lines represent the different folds and the gray area represents confidence intervals.</w:t>
      </w:r>
    </w:p>
    <w:p w14:paraId="74D97B6D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6610087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625E25AA" w14:textId="77777777" w:rsidR="00C82523" w:rsidRDefault="00C82523" w:rsidP="00C82523">
      <w:pPr>
        <w:tabs>
          <w:tab w:val="left" w:pos="220"/>
          <w:tab w:val="left" w:pos="7150"/>
        </w:tabs>
        <w:jc w:val="both"/>
      </w:pPr>
    </w:p>
    <w:p w14:paraId="50D7D6CE" w14:textId="77777777" w:rsidR="004C264E" w:rsidRDefault="00AC2DEB"/>
    <w:sectPr w:rsidR="004C264E" w:rsidSect="00086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523"/>
    <w:rsid w:val="00012D8D"/>
    <w:rsid w:val="0008673E"/>
    <w:rsid w:val="000E5EDF"/>
    <w:rsid w:val="002F4C0F"/>
    <w:rsid w:val="00320973"/>
    <w:rsid w:val="003925A3"/>
    <w:rsid w:val="00401E05"/>
    <w:rsid w:val="0040645F"/>
    <w:rsid w:val="00477410"/>
    <w:rsid w:val="004B7E76"/>
    <w:rsid w:val="005A31D4"/>
    <w:rsid w:val="005C78A7"/>
    <w:rsid w:val="006104B1"/>
    <w:rsid w:val="00694FCB"/>
    <w:rsid w:val="007714CA"/>
    <w:rsid w:val="007B3AE4"/>
    <w:rsid w:val="007C40E8"/>
    <w:rsid w:val="008124DF"/>
    <w:rsid w:val="00834A5C"/>
    <w:rsid w:val="0084144D"/>
    <w:rsid w:val="008A3845"/>
    <w:rsid w:val="009077E5"/>
    <w:rsid w:val="009353A1"/>
    <w:rsid w:val="00AC2DEB"/>
    <w:rsid w:val="00AE3398"/>
    <w:rsid w:val="00B2541F"/>
    <w:rsid w:val="00B864C4"/>
    <w:rsid w:val="00C05314"/>
    <w:rsid w:val="00C74FF8"/>
    <w:rsid w:val="00C82523"/>
    <w:rsid w:val="00C942FA"/>
    <w:rsid w:val="00D042F4"/>
    <w:rsid w:val="00D62765"/>
    <w:rsid w:val="00DC6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2669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C8252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7.png"/><Relationship Id="rId21" Type="http://schemas.openxmlformats.org/officeDocument/2006/relationships/image" Target="media/image18.png"/><Relationship Id="rId22" Type="http://schemas.openxmlformats.org/officeDocument/2006/relationships/image" Target="media/image19.png"/><Relationship Id="rId23" Type="http://schemas.openxmlformats.org/officeDocument/2006/relationships/image" Target="media/image20.png"/><Relationship Id="rId24" Type="http://schemas.openxmlformats.org/officeDocument/2006/relationships/image" Target="media/image21.png"/><Relationship Id="rId25" Type="http://schemas.openxmlformats.org/officeDocument/2006/relationships/image" Target="media/image22.png"/><Relationship Id="rId26" Type="http://schemas.openxmlformats.org/officeDocument/2006/relationships/image" Target="media/image23.png"/><Relationship Id="rId27" Type="http://schemas.openxmlformats.org/officeDocument/2006/relationships/image" Target="media/image24.png"/><Relationship Id="rId28" Type="http://schemas.openxmlformats.org/officeDocument/2006/relationships/image" Target="media/image25.png"/><Relationship Id="rId29" Type="http://schemas.openxmlformats.org/officeDocument/2006/relationships/image" Target="media/image26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30" Type="http://schemas.openxmlformats.org/officeDocument/2006/relationships/image" Target="media/image27.png"/><Relationship Id="rId31" Type="http://schemas.openxmlformats.org/officeDocument/2006/relationships/image" Target="media/image28.png"/><Relationship Id="rId32" Type="http://schemas.openxmlformats.org/officeDocument/2006/relationships/image" Target="media/image29.png"/><Relationship Id="rId9" Type="http://schemas.openxmlformats.org/officeDocument/2006/relationships/image" Target="media/image6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521</Words>
  <Characters>2976</Characters>
  <Application>Microsoft Macintosh Word</Application>
  <DocSecurity>0</DocSecurity>
  <Lines>24</Lines>
  <Paragraphs>6</Paragraphs>
  <ScaleCrop>false</ScaleCrop>
  <LinksUpToDate>false</LinksUpToDate>
  <CharactersWithSpaces>3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11-02T23:59:00Z</dcterms:created>
  <dcterms:modified xsi:type="dcterms:W3CDTF">2023-11-03T00:14:00Z</dcterms:modified>
</cp:coreProperties>
</file>